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F30" w:rsidRPr="00C77AEF" w:rsidRDefault="00FD6F30" w:rsidP="00FD6F30">
      <w:pPr>
        <w:pStyle w:val="TAMainText"/>
        <w:rPr>
          <w:rFonts w:ascii="Times New Roman" w:hAnsi="Times New Roman"/>
        </w:rPr>
      </w:pPr>
      <w:r w:rsidRPr="00C77AEF">
        <w:rPr>
          <w:rFonts w:ascii="Times New Roman" w:hAnsi="Times New Roman"/>
          <w:b/>
          <w:bCs/>
        </w:rPr>
        <w:t>S7 Table</w:t>
      </w:r>
      <w:r>
        <w:rPr>
          <w:rFonts w:ascii="Times New Roman" w:hAnsi="Times New Roman"/>
          <w:b/>
          <w:bCs/>
        </w:rPr>
        <w:t>.</w:t>
      </w:r>
      <w:bookmarkStart w:id="0" w:name="_GoBack"/>
      <w:bookmarkEnd w:id="0"/>
      <w:r w:rsidRPr="00C77AEF">
        <w:rPr>
          <w:rFonts w:ascii="Times New Roman" w:hAnsi="Times New Roman"/>
          <w:b/>
          <w:bCs/>
        </w:rPr>
        <w:t xml:space="preserve"> </w:t>
      </w:r>
      <w:r w:rsidRPr="00C77AEF">
        <w:rPr>
          <w:rFonts w:ascii="Times New Roman" w:hAnsi="Times New Roman"/>
        </w:rPr>
        <w:t>Plasma and urinary steroid hormone analyzed using UPLC-Q-TOF MS and their fold changes</w:t>
      </w:r>
    </w:p>
    <w:tbl>
      <w:tblPr>
        <w:tblW w:w="88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7"/>
        <w:gridCol w:w="2270"/>
        <w:gridCol w:w="1765"/>
        <w:gridCol w:w="982"/>
        <w:gridCol w:w="1067"/>
        <w:gridCol w:w="1103"/>
        <w:gridCol w:w="983"/>
      </w:tblGrid>
      <w:tr w:rsidR="00FD6F30" w:rsidRPr="007207C7" w:rsidTr="00C418F1">
        <w:trPr>
          <w:trHeight w:val="148"/>
        </w:trPr>
        <w:tc>
          <w:tcPr>
            <w:tcW w:w="6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Sample</w:t>
            </w:r>
          </w:p>
        </w:tc>
        <w:tc>
          <w:tcPr>
            <w:tcW w:w="22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Steroid hormones</w:t>
            </w:r>
          </w:p>
        </w:tc>
        <w:tc>
          <w:tcPr>
            <w:tcW w:w="17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Analyte</w:t>
            </w:r>
            <w:proofErr w:type="spellEnd"/>
            <w:r w:rsidRPr="007207C7">
              <w:rPr>
                <w:rFonts w:ascii="Times New Roman" w:hAnsi="Times New Roman"/>
                <w:sz w:val="16"/>
                <w:szCs w:val="12"/>
              </w:rPr>
              <w:t xml:space="preserve"> MRM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i/>
                <w:iCs/>
                <w:sz w:val="16"/>
                <w:szCs w:val="12"/>
              </w:rPr>
              <w:t>p</w:t>
            </w:r>
            <w:r w:rsidRPr="007207C7">
              <w:rPr>
                <w:rFonts w:ascii="Times New Roman" w:hAnsi="Times New Roman"/>
                <w:sz w:val="16"/>
                <w:szCs w:val="12"/>
              </w:rPr>
              <w:t>-</w:t>
            </w: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value</w:t>
            </w:r>
            <w:r w:rsidRPr="007207C7">
              <w:rPr>
                <w:rFonts w:ascii="Times New Roman" w:hAnsi="Times New Roman"/>
                <w:sz w:val="16"/>
                <w:szCs w:val="12"/>
                <w:vertAlign w:val="superscript"/>
              </w:rPr>
              <w:t>b</w:t>
            </w:r>
            <w:proofErr w:type="spellEnd"/>
            <w:r w:rsidRPr="007207C7">
              <w:rPr>
                <w:rFonts w:ascii="Times New Roman" w:hAnsi="Times New Roman"/>
                <w:i/>
                <w:iCs/>
                <w:sz w:val="16"/>
                <w:szCs w:val="12"/>
              </w:rPr>
              <w:t xml:space="preserve"> 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VIP</w:t>
            </w:r>
            <w:r w:rsidRPr="007207C7">
              <w:rPr>
                <w:rFonts w:ascii="Times New Roman" w:hAnsi="Times New Roman"/>
                <w:sz w:val="16"/>
                <w:szCs w:val="12"/>
                <w:vertAlign w:val="superscript"/>
              </w:rPr>
              <w:t>c</w:t>
            </w:r>
            <w:proofErr w:type="spellEnd"/>
            <w:r w:rsidRPr="007207C7">
              <w:rPr>
                <w:rFonts w:ascii="Times New Roman" w:hAnsi="Times New Roman"/>
                <w:sz w:val="16"/>
                <w:szCs w:val="12"/>
              </w:rPr>
              <w:t xml:space="preserve"> </w:t>
            </w:r>
          </w:p>
        </w:tc>
        <w:tc>
          <w:tcPr>
            <w:tcW w:w="21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Fold change (vs control)</w:t>
            </w:r>
          </w:p>
        </w:tc>
      </w:tr>
      <w:tr w:rsidR="00FD6F30" w:rsidRPr="007207C7" w:rsidTr="00C418F1">
        <w:trPr>
          <w:trHeight w:val="148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SS 1%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SS 4%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Plasma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Pregnanadiol</w:t>
            </w:r>
            <w:proofErr w:type="spellEnd"/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5.1 &gt; 189.0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82e-3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6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59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8.52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1a-hydroxyprogeste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31.3 &gt; 31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5.13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3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4.34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6-ketoest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5.3 &gt; 13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3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9.34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Estradiol-3,17a-diacetat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97.3 &gt; 255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4e-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17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9,11-dehydroestr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69.3 &gt; 20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22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17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Estriol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1.2 &gt; 25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.91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4.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8.72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Estriol-3-sulfat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67.2 &gt; 287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.20e-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82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Epietiocholanolone</w:t>
            </w:r>
            <w:proofErr w:type="spellEnd"/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3.1 &gt; 147.0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5e-3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6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66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5.32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7a-hydroxypregenenol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48.2 &gt; 33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91e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4.19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Pregnanadiol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5.1 &gt; 18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91e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34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Dehydroepiandrosteron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1.2 &gt; 25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19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3.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3.52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5a-androstane-3a,17b-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5.0 &gt;25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4.10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74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5a-androstane-3,17-di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9.0 &gt; 27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.83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86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Dihydrotestosteron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91.3 &gt; 25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05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68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7a-methyltestoste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03.3 &gt; 9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4.18e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78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Urin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-methoxy-3-OH-est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01.3 &gt; 189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5.70e-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4.40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-methoxy-2-OH-est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01.3 &gt; 13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83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45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 xml:space="preserve">3-methoxy </w:t>
            </w: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estron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5.1 &gt; 147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5.12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06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6a-hydroxyestro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85.0 &gt; 145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38e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31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Estradiol-3,17a-diacetat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97.1 &gt; 255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4.98e-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19.35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7a-estra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55.1 &gt; 159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44e-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3.39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9,11-dehydroestra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69.1 &gt; 20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6.53e-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52.34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7a-ethynylestra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9.1 &gt; 13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75e-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4.17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6-dehydroestra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 xml:space="preserve"> 271.2 &gt; 137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57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93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6a-hydroxyestradi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71.2 &gt; 156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.68e-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2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2.41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estradiol-17-hemisuccinat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73.3 &gt; 255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24e-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1.56</w:t>
            </w:r>
          </w:p>
        </w:tc>
      </w:tr>
      <w:tr w:rsidR="00FD6F30" w:rsidRPr="007207C7" w:rsidTr="00C418F1">
        <w:trPr>
          <w:trHeight w:val="253"/>
        </w:trPr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2-hydroxyestradiol-1+4-</w:t>
            </w:r>
            <w:r w:rsidRPr="007207C7">
              <w:rPr>
                <w:rFonts w:ascii="Times New Roman" w:hAnsi="Times New Roman"/>
                <w:sz w:val="16"/>
                <w:szCs w:val="12"/>
                <w:lang w:val="el-GR"/>
              </w:rPr>
              <w:t>β</w:t>
            </w:r>
            <w:r w:rsidRPr="007207C7">
              <w:rPr>
                <w:rFonts w:ascii="Times New Roman" w:hAnsi="Times New Roman"/>
                <w:sz w:val="16"/>
                <w:szCs w:val="12"/>
              </w:rPr>
              <w:t>-</w:t>
            </w:r>
            <w:proofErr w:type="spellStart"/>
            <w:r w:rsidRPr="007207C7">
              <w:rPr>
                <w:rFonts w:ascii="Times New Roman" w:hAnsi="Times New Roman"/>
                <w:sz w:val="16"/>
                <w:szCs w:val="12"/>
              </w:rPr>
              <w:t>acetylcysteine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408.3 &gt; 319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3.08e-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1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-1.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D6F30" w:rsidRPr="007207C7" w:rsidRDefault="00FD6F30" w:rsidP="00C418F1">
            <w:pPr>
              <w:pStyle w:val="TAMainText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7207C7">
              <w:rPr>
                <w:rFonts w:ascii="Times New Roman" w:hAnsi="Times New Roman"/>
                <w:sz w:val="16"/>
                <w:szCs w:val="12"/>
              </w:rPr>
              <w:t>+6.97</w:t>
            </w:r>
          </w:p>
        </w:tc>
      </w:tr>
    </w:tbl>
    <w:p w:rsidR="00FD6F30" w:rsidRPr="00582777" w:rsidRDefault="00FD6F30" w:rsidP="00FD6F30">
      <w:pPr>
        <w:pStyle w:val="TAMainText"/>
        <w:rPr>
          <w:rFonts w:ascii="Times New Roman" w:hAnsi="Times New Roman"/>
        </w:rPr>
      </w:pPr>
    </w:p>
    <w:p w:rsidR="00FD6F30" w:rsidRPr="00582777" w:rsidRDefault="00FD6F30" w:rsidP="00FD6F30">
      <w:pPr>
        <w:pStyle w:val="TAMainText"/>
        <w:rPr>
          <w:rFonts w:ascii="Times New Roman" w:hAnsi="Times New Roman"/>
        </w:rPr>
      </w:pPr>
    </w:p>
    <w:p w:rsidR="00FA0054" w:rsidRPr="00FD6F30" w:rsidRDefault="00FA0054" w:rsidP="00FD6F30"/>
    <w:sectPr w:rsidR="00FA0054" w:rsidRPr="00FD6F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F8"/>
    <w:rsid w:val="002F30F8"/>
    <w:rsid w:val="006E173D"/>
    <w:rsid w:val="007437C4"/>
    <w:rsid w:val="00FA0054"/>
    <w:rsid w:val="00FA5DD8"/>
    <w:rsid w:val="00FD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1228"/>
  <w15:chartTrackingRefBased/>
  <w15:docId w15:val="{3B1F935D-C67C-4AEE-AACB-9756A1C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F8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2F30F8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9T10:29:00Z</dcterms:created>
  <dcterms:modified xsi:type="dcterms:W3CDTF">2022-02-09T10:29:00Z</dcterms:modified>
</cp:coreProperties>
</file>